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A6F8E" w14:textId="77061251" w:rsidR="00C2569A" w:rsidRPr="00F70D0E" w:rsidRDefault="00F70D0E" w:rsidP="00F70D0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0D0E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05DB5838" w14:textId="67B97A9C" w:rsidR="00FC286C" w:rsidRDefault="00FC286C" w:rsidP="00FC286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5C7D8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Comparisons of alpha diversity indices between Non-Severe and Severe cohorts.</w:t>
      </w:r>
      <w:r w:rsidR="007B2947" w:rsidRPr="007B2947">
        <w:rPr>
          <w:rFonts w:ascii="Times New Roman" w:hAnsi="Times New Roman" w:cs="Times New Roman"/>
          <w:sz w:val="24"/>
          <w:szCs w:val="24"/>
        </w:rPr>
        <w:t xml:space="preserve"> </w:t>
      </w:r>
      <w:r w:rsidR="007B2947">
        <w:rPr>
          <w:rFonts w:ascii="Times New Roman" w:hAnsi="Times New Roman" w:cs="Times New Roman"/>
          <w:sz w:val="24"/>
          <w:szCs w:val="24"/>
        </w:rPr>
        <w:t>Note: The values were demonstrated in mean ± standard erro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C286C" w14:paraId="1511388F" w14:textId="77777777" w:rsidTr="007B2947">
        <w:tc>
          <w:tcPr>
            <w:tcW w:w="3005" w:type="dxa"/>
            <w:tcBorders>
              <w:bottom w:val="single" w:sz="4" w:space="0" w:color="auto"/>
            </w:tcBorders>
          </w:tcPr>
          <w:p w14:paraId="63DCE4E9" w14:textId="2FEEC499" w:rsidR="00FC286C" w:rsidRDefault="00FC286C" w:rsidP="00FC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 diversity index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2C46AF90" w14:textId="077A2588" w:rsidR="00FC286C" w:rsidRDefault="00FC286C" w:rsidP="00FC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evere</w:t>
            </w:r>
            <w:r w:rsidR="007B2947">
              <w:rPr>
                <w:rFonts w:ascii="Times New Roman" w:hAnsi="Times New Roman" w:cs="Times New Roman"/>
                <w:sz w:val="24"/>
                <w:szCs w:val="24"/>
              </w:rPr>
              <w:t xml:space="preserve"> cohort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EC9F6E3" w14:textId="42DB404E" w:rsidR="00FC286C" w:rsidRDefault="00FC286C" w:rsidP="00FC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r w:rsidR="007B2947">
              <w:rPr>
                <w:rFonts w:ascii="Times New Roman" w:hAnsi="Times New Roman" w:cs="Times New Roman"/>
                <w:sz w:val="24"/>
                <w:szCs w:val="24"/>
              </w:rPr>
              <w:t xml:space="preserve"> cohort</w:t>
            </w:r>
          </w:p>
        </w:tc>
      </w:tr>
      <w:tr w:rsidR="00FC286C" w14:paraId="77FFDBED" w14:textId="77777777" w:rsidTr="007B2947">
        <w:tc>
          <w:tcPr>
            <w:tcW w:w="3005" w:type="dxa"/>
            <w:tcBorders>
              <w:bottom w:val="nil"/>
            </w:tcBorders>
          </w:tcPr>
          <w:p w14:paraId="50B39479" w14:textId="7BF1757D" w:rsidR="00FC286C" w:rsidRDefault="00FC286C" w:rsidP="00FC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 species</w:t>
            </w:r>
          </w:p>
        </w:tc>
        <w:tc>
          <w:tcPr>
            <w:tcW w:w="3005" w:type="dxa"/>
            <w:tcBorders>
              <w:bottom w:val="nil"/>
            </w:tcBorders>
          </w:tcPr>
          <w:p w14:paraId="1453CD96" w14:textId="2DFD6681" w:rsidR="00FC286C" w:rsidRDefault="007B2947" w:rsidP="00FC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 ± 5</w:t>
            </w:r>
          </w:p>
        </w:tc>
        <w:tc>
          <w:tcPr>
            <w:tcW w:w="3006" w:type="dxa"/>
            <w:tcBorders>
              <w:bottom w:val="nil"/>
            </w:tcBorders>
          </w:tcPr>
          <w:p w14:paraId="6E02AEFC" w14:textId="196EC6D0" w:rsidR="00FC286C" w:rsidRDefault="007B2947" w:rsidP="00FC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6 ± 9</w:t>
            </w:r>
          </w:p>
        </w:tc>
      </w:tr>
      <w:tr w:rsidR="00FC286C" w14:paraId="514F59AE" w14:textId="77777777" w:rsidTr="007B2947">
        <w:tc>
          <w:tcPr>
            <w:tcW w:w="3005" w:type="dxa"/>
            <w:tcBorders>
              <w:top w:val="nil"/>
              <w:bottom w:val="nil"/>
            </w:tcBorders>
          </w:tcPr>
          <w:p w14:paraId="2DA4FFF8" w14:textId="40445BDC" w:rsidR="00FC286C" w:rsidRDefault="00FC286C" w:rsidP="00FC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non index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2DFCA416" w14:textId="7BF49128" w:rsidR="00FC286C" w:rsidRDefault="007B2947" w:rsidP="00FC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1 ± 0.03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02FB569" w14:textId="31BC170F" w:rsidR="00FC286C" w:rsidRDefault="007B2947" w:rsidP="00FC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 ± 0.09</w:t>
            </w:r>
          </w:p>
        </w:tc>
      </w:tr>
      <w:tr w:rsidR="00FC286C" w14:paraId="5A3ADF96" w14:textId="77777777" w:rsidTr="007B2947">
        <w:tc>
          <w:tcPr>
            <w:tcW w:w="3005" w:type="dxa"/>
            <w:tcBorders>
              <w:top w:val="nil"/>
            </w:tcBorders>
          </w:tcPr>
          <w:p w14:paraId="6C304E90" w14:textId="0787A3DF" w:rsidR="00FC286C" w:rsidRDefault="00FC286C" w:rsidP="00FC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elou index</w:t>
            </w:r>
          </w:p>
        </w:tc>
        <w:tc>
          <w:tcPr>
            <w:tcW w:w="3005" w:type="dxa"/>
            <w:tcBorders>
              <w:top w:val="nil"/>
            </w:tcBorders>
          </w:tcPr>
          <w:p w14:paraId="1442C8CD" w14:textId="2F385158" w:rsidR="00FC286C" w:rsidRDefault="007B2947" w:rsidP="00FC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± 0.005</w:t>
            </w:r>
          </w:p>
        </w:tc>
        <w:tc>
          <w:tcPr>
            <w:tcW w:w="3006" w:type="dxa"/>
            <w:tcBorders>
              <w:top w:val="nil"/>
            </w:tcBorders>
          </w:tcPr>
          <w:p w14:paraId="611E15E5" w14:textId="62CFE79F" w:rsidR="00FC286C" w:rsidRDefault="007B2947" w:rsidP="00FC28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± 0.01</w:t>
            </w:r>
          </w:p>
        </w:tc>
      </w:tr>
    </w:tbl>
    <w:p w14:paraId="387CF0BE" w14:textId="77777777" w:rsidR="00FC286C" w:rsidRDefault="00FC286C" w:rsidP="00FC286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F5C240" w14:textId="77777777" w:rsidR="005C7D8E" w:rsidRDefault="005C7D8E" w:rsidP="00F70D0E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5C7D8E" w:rsidSect="009F480A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0B974E5D" w14:textId="0CB4767E" w:rsidR="00F70D0E" w:rsidRDefault="007B2947" w:rsidP="00F70D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C7D8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Similarity percentage analysis determined the phylotypes </w:t>
      </w:r>
      <w:r w:rsidR="00ED7BB7">
        <w:rPr>
          <w:rFonts w:ascii="Times New Roman" w:hAnsi="Times New Roman" w:cs="Times New Roman"/>
          <w:sz w:val="24"/>
          <w:szCs w:val="24"/>
        </w:rPr>
        <w:t>associated with</w:t>
      </w:r>
      <w:r>
        <w:rPr>
          <w:rFonts w:ascii="Times New Roman" w:hAnsi="Times New Roman" w:cs="Times New Roman"/>
          <w:sz w:val="24"/>
          <w:szCs w:val="24"/>
        </w:rPr>
        <w:t xml:space="preserve"> intestinal microbiota </w:t>
      </w:r>
      <w:r w:rsidR="00ED7BB7">
        <w:rPr>
          <w:rFonts w:ascii="Times New Roman" w:hAnsi="Times New Roman" w:cs="Times New Roman"/>
          <w:sz w:val="24"/>
          <w:szCs w:val="24"/>
        </w:rPr>
        <w:t>in (A)</w:t>
      </w:r>
      <w:r>
        <w:rPr>
          <w:rFonts w:ascii="Times New Roman" w:hAnsi="Times New Roman" w:cs="Times New Roman"/>
          <w:sz w:val="24"/>
          <w:szCs w:val="24"/>
        </w:rPr>
        <w:t xml:space="preserve"> Non-Severe and</w:t>
      </w:r>
      <w:r w:rsidR="00ED7BB7">
        <w:rPr>
          <w:rFonts w:ascii="Times New Roman" w:hAnsi="Times New Roman" w:cs="Times New Roman"/>
          <w:sz w:val="24"/>
          <w:szCs w:val="24"/>
        </w:rPr>
        <w:t xml:space="preserve"> (B)</w:t>
      </w:r>
      <w:r>
        <w:rPr>
          <w:rFonts w:ascii="Times New Roman" w:hAnsi="Times New Roman" w:cs="Times New Roman"/>
          <w:sz w:val="24"/>
          <w:szCs w:val="24"/>
        </w:rPr>
        <w:t xml:space="preserve"> Severe cohorts.</w:t>
      </w:r>
      <w:r w:rsidR="00ED7BB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B2947" w:rsidRPr="00ED7BB7" w14:paraId="06D69D1F" w14:textId="5531B05D" w:rsidTr="007B2947"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4AAE1165" w14:textId="47D51F84" w:rsidR="007B2947" w:rsidRPr="00ED7BB7" w:rsidRDefault="007B2947" w:rsidP="007B294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12DE360C" w14:textId="2C7D58EC" w:rsidR="007B2947" w:rsidRPr="00ED7BB7" w:rsidRDefault="007B2947" w:rsidP="007B294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Non-Severe cohort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71CC227A" w14:textId="3FB51FCE" w:rsidR="007B2947" w:rsidRPr="00ED7BB7" w:rsidRDefault="007B2947" w:rsidP="007B294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</w:rPr>
              <w:t>Severe cohort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F53A465" w14:textId="2291FA07" w:rsidR="007B2947" w:rsidRPr="00ED7BB7" w:rsidRDefault="007B2947" w:rsidP="007B2947">
            <w:pPr>
              <w:rPr>
                <w:rFonts w:ascii="Times New Roman" w:hAnsi="Times New Roman" w:cs="Times New Roman"/>
              </w:rPr>
            </w:pPr>
          </w:p>
        </w:tc>
      </w:tr>
      <w:tr w:rsidR="007B2947" w:rsidRPr="00ED7BB7" w14:paraId="79F8D4F3" w14:textId="4DE095F8" w:rsidTr="007B2947"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72566D59" w14:textId="52AE6984" w:rsidR="007B2947" w:rsidRPr="00ED7BB7" w:rsidRDefault="007B2947" w:rsidP="007B294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78ADED49" w14:textId="5726FFF7" w:rsidR="007B2947" w:rsidRPr="00ED7BB7" w:rsidRDefault="007B2947" w:rsidP="007B294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v.Abund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4374F065" w14:textId="5B53F9B1" w:rsidR="007B2947" w:rsidRPr="00ED7BB7" w:rsidRDefault="007B2947" w:rsidP="007B294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v.Abund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78373BAA" w14:textId="4FECE380" w:rsidR="007B2947" w:rsidRPr="00ED7BB7" w:rsidRDefault="007B2947" w:rsidP="007B294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Contrib%</w:t>
            </w:r>
          </w:p>
        </w:tc>
      </w:tr>
      <w:tr w:rsidR="00ED7BB7" w:rsidRPr="00ED7BB7" w14:paraId="61BE90AB" w14:textId="26A061BB" w:rsidTr="007B2947">
        <w:tc>
          <w:tcPr>
            <w:tcW w:w="2254" w:type="dxa"/>
            <w:tcBorders>
              <w:top w:val="single" w:sz="4" w:space="0" w:color="auto"/>
              <w:bottom w:val="nil"/>
            </w:tcBorders>
            <w:vAlign w:val="bottom"/>
          </w:tcPr>
          <w:p w14:paraId="5A0E7991" w14:textId="0515AE2B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vAlign w:val="bottom"/>
          </w:tcPr>
          <w:p w14:paraId="785AA349" w14:textId="17F6572A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5548.71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vAlign w:val="bottom"/>
          </w:tcPr>
          <w:p w14:paraId="48373223" w14:textId="5CE3D663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4293.44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vAlign w:val="bottom"/>
          </w:tcPr>
          <w:p w14:paraId="088B440E" w14:textId="5F825915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7.01</w:t>
            </w:r>
          </w:p>
        </w:tc>
      </w:tr>
      <w:tr w:rsidR="00ED7BB7" w:rsidRPr="00ED7BB7" w14:paraId="00E4EB35" w14:textId="30D8B3BA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6C0EA2D" w14:textId="244AADBE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1E4BC6F" w14:textId="4B7034B8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589.7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F1D9A03" w14:textId="586643B5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710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DAA1497" w14:textId="4EE48BEC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</w:tr>
      <w:tr w:rsidR="00ED7BB7" w:rsidRPr="00ED7BB7" w14:paraId="682496DC" w14:textId="69E83FC1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91FF797" w14:textId="66FFB57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A6A4390" w14:textId="1AB689B1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242.3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9AE92E0" w14:textId="3EA1A69A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863.6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945719F" w14:textId="2BFED2C3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ED7BB7" w:rsidRPr="00ED7BB7" w14:paraId="488A0326" w14:textId="7AAEC460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EBC554E" w14:textId="4F581DB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A2173F0" w14:textId="528D3E5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307.4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069BFE3" w14:textId="07EDD0A0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918.0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3F3517E" w14:textId="643C5C53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</w:tr>
      <w:tr w:rsidR="00ED7BB7" w:rsidRPr="00ED7BB7" w14:paraId="79589705" w14:textId="2AE47691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1A7A15E" w14:textId="18AF6277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6E687D0" w14:textId="781E6FB1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402.8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4F5095C" w14:textId="6C88FA71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280.9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774DD40" w14:textId="429D62CF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</w:tr>
      <w:tr w:rsidR="00ED7BB7" w:rsidRPr="00ED7BB7" w14:paraId="5B717090" w14:textId="2C2B1D26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6A6928D" w14:textId="79F65155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F510F40" w14:textId="4D1262C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959.7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3C2F6E5" w14:textId="69497EE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671.4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9869792" w14:textId="5E48DBF5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ED7BB7" w:rsidRPr="00ED7BB7" w14:paraId="1894CAE7" w14:textId="27746008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9F82AD1" w14:textId="52742167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2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08F59FC" w14:textId="41BAECC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695.1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67BEC05" w14:textId="62359EC7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98.9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B1A3CA1" w14:textId="650FBA8B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ED7BB7" w:rsidRPr="00ED7BB7" w14:paraId="42333210" w14:textId="4C442E49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F38AE4D" w14:textId="081D8627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C838428" w14:textId="55A34BFE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797.3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C71D79C" w14:textId="4E7071B8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41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66956C8" w14:textId="6473DF23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ED7BB7" w:rsidRPr="00ED7BB7" w14:paraId="55A76C08" w14:textId="5310882B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1146FF2" w14:textId="055B6E09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3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817727A" w14:textId="4CDA21BF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584.5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68F8AD0" w14:textId="23330FEF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481.9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BCD14E6" w14:textId="359C9518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ED7BB7" w:rsidRPr="00ED7BB7" w14:paraId="4E5D2B27" w14:textId="23B6E13D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2E85CC1" w14:textId="33AB1BC5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4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73B1687" w14:textId="4E1B6F5B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82.5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0DC1EA6" w14:textId="494E89BC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09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7908579" w14:textId="4E86C816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ED7BB7" w:rsidRPr="00ED7BB7" w14:paraId="716E84DF" w14:textId="14DE2CD0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74D59D9" w14:textId="227A8BCC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0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D7CBC24" w14:textId="273CF12A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27.2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54A708B" w14:textId="61919A0D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47.0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3CC5891" w14:textId="21B76D05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ED7BB7" w:rsidRPr="00ED7BB7" w14:paraId="3CE4127E" w14:textId="7CDDAB45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7EC42D1" w14:textId="3D94174F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6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DCC23AA" w14:textId="741BA31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426.1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B812580" w14:textId="6FA6CE8C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93.4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48852FA" w14:textId="023315F3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ED7BB7" w:rsidRPr="00ED7BB7" w14:paraId="747042A8" w14:textId="75F348FD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4A6452A" w14:textId="2D3F5AEA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3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9B82A7C" w14:textId="0B195BA7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429.5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942A2CD" w14:textId="672F4E74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45.7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C6C5E73" w14:textId="1875B025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ED7BB7" w:rsidRPr="00ED7BB7" w14:paraId="4DFBBF7C" w14:textId="1D5F3AEF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1BA21EB" w14:textId="7B74D47C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2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CB3E3A7" w14:textId="7DCFC1E4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571.7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C3148C0" w14:textId="24CC459E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500.3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9C0A160" w14:textId="0E84F2B1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ED7BB7" w:rsidRPr="00ED7BB7" w14:paraId="63ED6737" w14:textId="78EBC3BE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DEDC932" w14:textId="52685F56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2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64C5224" w14:textId="66E98A2E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563.7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8F7F3CA" w14:textId="119E2669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64.3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B505583" w14:textId="1E608C1C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ED7BB7" w:rsidRPr="00ED7BB7" w14:paraId="2A44F172" w14:textId="3B07E9A1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59DA703" w14:textId="1D74BB4D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2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C1CE580" w14:textId="619B9355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458.6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B9D16F2" w14:textId="6EF48484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437.8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4862BA4" w14:textId="72BC409E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ED7BB7" w:rsidRPr="00ED7BB7" w14:paraId="0052F1C0" w14:textId="6413EC11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1EF651A" w14:textId="7CD0A05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7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806633F" w14:textId="19F2495A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72.5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81A48B2" w14:textId="0D6F83CE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57.9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363A237" w14:textId="1092A014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ED7BB7" w:rsidRPr="00ED7BB7" w14:paraId="211A3334" w14:textId="0EE2A42B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910F718" w14:textId="16B5191A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AE40ADD" w14:textId="156D0869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631.2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981C2E0" w14:textId="76650135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53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21DED02" w14:textId="516E4890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ED7BB7" w:rsidRPr="00ED7BB7" w14:paraId="24FC2AAF" w14:textId="6D642A9E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52B24B1" w14:textId="261F960D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3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32B42C3" w14:textId="4997E78A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76.3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DAD0FFB" w14:textId="385EBEF0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73.7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34ABB31" w14:textId="31A6F726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ED7BB7" w:rsidRPr="00ED7BB7" w14:paraId="6A040C2F" w14:textId="0761E8D0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8FE33EB" w14:textId="14F4225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4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B1AAEFD" w14:textId="37C3BA67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55.6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9B7FA0C" w14:textId="336F2477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74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2008BE9" w14:textId="4BA8020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ED7BB7" w:rsidRPr="00ED7BB7" w14:paraId="3CDCCC19" w14:textId="2AABEFD9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8545D2A" w14:textId="27E96BB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2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786E8EE" w14:textId="545386AA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416.2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DA2AFAE" w14:textId="05175766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78.5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53A690C" w14:textId="41671561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ED7BB7" w:rsidRPr="00ED7BB7" w14:paraId="3DB913FD" w14:textId="155F0FE5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D8EB3A5" w14:textId="768ED618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7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68EB59A" w14:textId="1B44898D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27.3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BD9CE1C" w14:textId="34FDD847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69.9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DC4B0A2" w14:textId="19E58654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ED7BB7" w:rsidRPr="00ED7BB7" w14:paraId="26FBCBEC" w14:textId="640A075A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040A249" w14:textId="20BBBC6D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4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A9E8809" w14:textId="59D055C6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55.1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ED59FFB" w14:textId="09691153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46738D3" w14:textId="551364AC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ED7BB7" w:rsidRPr="00ED7BB7" w14:paraId="54DE905C" w14:textId="38068A1D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4CAEB56" w14:textId="0DD0B946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4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7B30A7A" w14:textId="5D3ABB0E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27.8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AA5A1B1" w14:textId="3C514BC9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F38E60E" w14:textId="30E0B82E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ED7BB7" w:rsidRPr="00ED7BB7" w14:paraId="54AD9D08" w14:textId="7416B8C2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954FB20" w14:textId="42B130BB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0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C32F56F" w14:textId="081F2B6F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66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9FE7213" w14:textId="45E30294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54.2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16B1913" w14:textId="1F64AB9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ED7BB7" w:rsidRPr="00ED7BB7" w14:paraId="2E606F4F" w14:textId="63904568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36E1F6A" w14:textId="68ECE7DC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4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2B7E160" w14:textId="6B91DD4A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23.7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34DFEBB" w14:textId="0F265AF4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10.1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2324A7E" w14:textId="2613E04A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ED7BB7" w:rsidRPr="00ED7BB7" w14:paraId="7765A72B" w14:textId="0890FB39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49AF1A1" w14:textId="593B0DA3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2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73495B8" w14:textId="5C619C03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478.7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7605A5C" w14:textId="6960E2FD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418.6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6773CD6" w14:textId="686F154C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ED7BB7" w:rsidRPr="00ED7BB7" w14:paraId="496F69A3" w14:textId="2AD2F176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1CB1D20" w14:textId="2439F22F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6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8291BE2" w14:textId="293D3D48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97.5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C1F7CFA" w14:textId="0B956CCB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F0A4E6B" w14:textId="5B2B651D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ED7BB7" w:rsidRPr="00ED7BB7" w14:paraId="7585C766" w14:textId="4BB74415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2347B57" w14:textId="279CB6B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6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26C8C60" w14:textId="6A1C9950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13.0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9521B8F" w14:textId="3A92A9DD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98.9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DF8313D" w14:textId="2583C8B3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ED7BB7" w:rsidRPr="00ED7BB7" w14:paraId="58B8F8E6" w14:textId="4F41D8FB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83F96E2" w14:textId="4C736DAB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6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A8C1546" w14:textId="42297749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69.0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B18E89B" w14:textId="52DCA654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37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5A07BC4" w14:textId="0C485DC4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ED7BB7" w:rsidRPr="00ED7BB7" w14:paraId="6F4DA923" w14:textId="203823F5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B318292" w14:textId="7AA49A6D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1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56AEDE9" w14:textId="029D6079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57.6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235D970" w14:textId="6639D6AD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31.9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6E376B4" w14:textId="5FB0E46D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ED7BB7" w:rsidRPr="00ED7BB7" w14:paraId="630482E0" w14:textId="1FF328B2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15E8413" w14:textId="3048745C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2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1FD9727" w14:textId="5A1E4B47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445.7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89CB399" w14:textId="06742139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67.0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EA2B4F3" w14:textId="03990220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ED7BB7" w:rsidRPr="00ED7BB7" w14:paraId="48009C39" w14:textId="165EC5C3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F1DB8D8" w14:textId="431DFE3C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8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2491EC4" w14:textId="0687251E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42.2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A2E3F68" w14:textId="00BA59F6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36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B4382DF" w14:textId="66C1080D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ED7BB7" w:rsidRPr="00ED7BB7" w14:paraId="51BBF039" w14:textId="057C40FF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A76102C" w14:textId="350FFFC8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2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E573D2D" w14:textId="0B22E38D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83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3D2D557" w14:textId="57E50F35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47.1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A4F5D51" w14:textId="5AD3AC0C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ED7BB7" w:rsidRPr="00ED7BB7" w14:paraId="5A57A4EF" w14:textId="1B5B96F9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1FBA807" w14:textId="57A40EFA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9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E69EEE9" w14:textId="588883FE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71.8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0FF165E" w14:textId="138B4EB6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05.5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509F70E" w14:textId="4BD73D68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ED7BB7" w:rsidRPr="00ED7BB7" w14:paraId="46AF1288" w14:textId="557435AA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F5F3E49" w14:textId="7000AB1E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6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3E57214" w14:textId="0A115F8B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08.7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45630FA" w14:textId="0B257029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34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9A193C6" w14:textId="30F8D79B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ED7BB7" w:rsidRPr="00ED7BB7" w14:paraId="46086399" w14:textId="6FF8B7CB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566D222" w14:textId="1A249C33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4983D51" w14:textId="6B9047D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49.1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F751389" w14:textId="0545D079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28.3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97B30B5" w14:textId="67F2FD9F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ED7BB7" w:rsidRPr="00ED7BB7" w14:paraId="1E0C6E36" w14:textId="0273D168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AE1C83C" w14:textId="79F1BB6C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2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2CB95F7" w14:textId="05BA52C9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46.3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744FB58" w14:textId="0F023915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77.3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C6B5E45" w14:textId="3DD3D3DE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ED7BB7" w:rsidRPr="00ED7BB7" w14:paraId="2C8611B1" w14:textId="7993A3B4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DECCBBB" w14:textId="0286A9A4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0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050B506" w14:textId="7CC610B7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75.3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33D9D32" w14:textId="1961B2A1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97.8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DC43DDD" w14:textId="4D2E0571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ED7BB7" w:rsidRPr="00ED7BB7" w14:paraId="775808A4" w14:textId="1EE52835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E6174F0" w14:textId="7679E4A3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8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BCFF985" w14:textId="25D44D1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77.1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4A45775" w14:textId="1DF97B1E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87.8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FBBEBF5" w14:textId="7C99447B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ED7BB7" w:rsidRPr="00ED7BB7" w14:paraId="6A3C7248" w14:textId="2BB3F712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7507856" w14:textId="4E68A615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8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5253F5A" w14:textId="7D837A9F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21.7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0FC3DCD" w14:textId="1408B145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03.2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7DBE713" w14:textId="15A9BC9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ED7BB7" w:rsidRPr="00ED7BB7" w14:paraId="28C5F02B" w14:textId="685CC03A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BF91EB5" w14:textId="3217C99B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4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F1BC479" w14:textId="2B20F088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37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74D0AB5" w14:textId="22C923A1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21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1A096CD" w14:textId="5EB88896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ED7BB7" w:rsidRPr="00ED7BB7" w14:paraId="23B5C733" w14:textId="40454AE7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C9B7637" w14:textId="5067AEED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4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312F899" w14:textId="299C0248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41.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9D7A62E" w14:textId="4A468494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76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10EE6B7" w14:textId="06B09B5F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ED7BB7" w:rsidRPr="00ED7BB7" w14:paraId="35B82FC5" w14:textId="3A7A2DAC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45F37CE" w14:textId="59328F2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8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3ECC909" w14:textId="293A49EC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71.4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DE900AA" w14:textId="7D181782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85.8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ECB3B8B" w14:textId="71649377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ED7BB7" w:rsidRPr="00ED7BB7" w14:paraId="35E6FFCF" w14:textId="01769100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F3B32DB" w14:textId="6413364E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7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D1AB555" w14:textId="26A8F2C7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14.7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4AB3314" w14:textId="6CF566E0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79.7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6D35EC1" w14:textId="32EE77CC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ED7BB7" w:rsidRPr="00ED7BB7" w14:paraId="4459AA18" w14:textId="5AB4F1AA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F3E41B2" w14:textId="2CF4D6B5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5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26B22C2" w14:textId="1ADFAD2F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15.7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3211ED4" w14:textId="3229C7BF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55.1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8A88742" w14:textId="50CCC52B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ED7BB7" w:rsidRPr="00ED7BB7" w14:paraId="1F24951D" w14:textId="16E114D6" w:rsidTr="007B2947">
        <w:tc>
          <w:tcPr>
            <w:tcW w:w="2254" w:type="dxa"/>
            <w:tcBorders>
              <w:top w:val="nil"/>
              <w:bottom w:val="single" w:sz="4" w:space="0" w:color="auto"/>
            </w:tcBorders>
            <w:vAlign w:val="bottom"/>
          </w:tcPr>
          <w:p w14:paraId="7BABABE1" w14:textId="4679D294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59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  <w:vAlign w:val="bottom"/>
          </w:tcPr>
          <w:p w14:paraId="03EDDC6A" w14:textId="203DDA76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68.21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  <w:vAlign w:val="bottom"/>
          </w:tcPr>
          <w:p w14:paraId="572D83C8" w14:textId="1BDADB7C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78.69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  <w:vAlign w:val="bottom"/>
          </w:tcPr>
          <w:p w14:paraId="08256F1E" w14:textId="7185036B" w:rsidR="00ED7BB7" w:rsidRPr="00ED7BB7" w:rsidRDefault="00ED7BB7" w:rsidP="00ED7BB7">
            <w:pPr>
              <w:rPr>
                <w:rFonts w:ascii="Times New Roman" w:hAnsi="Times New Roman" w:cs="Times New Roman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</w:tbl>
    <w:p w14:paraId="30E9799A" w14:textId="53E91E0C" w:rsidR="007B2947" w:rsidRDefault="007B2947" w:rsidP="007B29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D7BB7" w:rsidRPr="00ED7BB7" w14:paraId="261B1E7D" w14:textId="51FC0B2D" w:rsidTr="007B2947"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66174D04" w14:textId="7CDA1F72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26F27D14" w14:textId="19F43E26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Non-Severe cohort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3FB52DF3" w14:textId="243FED70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</w:rPr>
              <w:t>Severe cohort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4B09A45" w14:textId="4384A007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947" w:rsidRPr="00ED7BB7" w14:paraId="60CBEDF5" w14:textId="2724EF34" w:rsidTr="00ED7BB7"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796D5795" w14:textId="042462D3" w:rsidR="007B2947" w:rsidRPr="00ED7BB7" w:rsidRDefault="007B2947" w:rsidP="007B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72C5D57A" w14:textId="4B1CCA52" w:rsidR="007B2947" w:rsidRPr="00ED7BB7" w:rsidRDefault="007B2947" w:rsidP="007B29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.Abund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2A9BAE52" w14:textId="20B968B5" w:rsidR="007B2947" w:rsidRPr="00ED7BB7" w:rsidRDefault="007B2947" w:rsidP="007B29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.Abund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317B4327" w14:textId="0EA9E78E" w:rsidR="007B2947" w:rsidRPr="00ED7BB7" w:rsidRDefault="007B2947" w:rsidP="007B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ib%</w:t>
            </w:r>
          </w:p>
        </w:tc>
      </w:tr>
      <w:tr w:rsidR="00ED7BB7" w:rsidRPr="00ED7BB7" w14:paraId="5A056AC8" w14:textId="492B9C7D" w:rsidTr="00ED7BB7">
        <w:tc>
          <w:tcPr>
            <w:tcW w:w="2254" w:type="dxa"/>
            <w:tcBorders>
              <w:bottom w:val="nil"/>
            </w:tcBorders>
            <w:vAlign w:val="bottom"/>
          </w:tcPr>
          <w:p w14:paraId="0A74B217" w14:textId="53257619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3</w:t>
            </w:r>
          </w:p>
        </w:tc>
        <w:tc>
          <w:tcPr>
            <w:tcW w:w="2254" w:type="dxa"/>
            <w:tcBorders>
              <w:bottom w:val="nil"/>
            </w:tcBorders>
            <w:vAlign w:val="bottom"/>
          </w:tcPr>
          <w:p w14:paraId="39E0C6EA" w14:textId="60AB34C7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075.25</w:t>
            </w:r>
          </w:p>
        </w:tc>
        <w:tc>
          <w:tcPr>
            <w:tcW w:w="2254" w:type="dxa"/>
            <w:tcBorders>
              <w:bottom w:val="nil"/>
            </w:tcBorders>
            <w:vAlign w:val="bottom"/>
          </w:tcPr>
          <w:p w14:paraId="7F3BDF70" w14:textId="678E12A6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085.44</w:t>
            </w:r>
          </w:p>
        </w:tc>
        <w:tc>
          <w:tcPr>
            <w:tcW w:w="2254" w:type="dxa"/>
            <w:tcBorders>
              <w:bottom w:val="nil"/>
            </w:tcBorders>
            <w:vAlign w:val="bottom"/>
          </w:tcPr>
          <w:p w14:paraId="36F7C320" w14:textId="363277D3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</w:tr>
      <w:tr w:rsidR="00ED7BB7" w:rsidRPr="00ED7BB7" w14:paraId="0D718A71" w14:textId="40A7E374" w:rsidTr="00ED7BB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22EC6EA" w14:textId="2F39845F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791EE81" w14:textId="7E174448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741.8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4778922" w14:textId="61818035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484.5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8D48EA7" w14:textId="31A5CCA0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</w:tr>
      <w:tr w:rsidR="00ED7BB7" w:rsidRPr="00ED7BB7" w14:paraId="77B768E2" w14:textId="63EDAEAB" w:rsidTr="00ED7BB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ED156CE" w14:textId="02333D12" w:rsidR="00ED7BB7" w:rsidRPr="00ED7BB7" w:rsidRDefault="00ED7BB7" w:rsidP="00ED7BB7">
            <w:pPr>
              <w:rPr>
                <w:rFonts w:ascii="Times New Roman" w:hAnsi="Times New Roman" w:cs="Times New Roman"/>
                <w:color w:val="00000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FFC09DB" w14:textId="4A6F19BB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549.7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312FB6A" w14:textId="276E17DD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043.0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A43D7B7" w14:textId="330863E9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</w:tr>
      <w:tr w:rsidR="00ED7BB7" w:rsidRPr="00ED7BB7" w14:paraId="71AC7FD6" w14:textId="3C6D2DD6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7D8C892" w14:textId="736291ED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29379BB" w14:textId="3BE966E9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008.2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EB1DBF7" w14:textId="053526D6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506.7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850752F" w14:textId="4F6DA559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</w:tr>
      <w:tr w:rsidR="00ED7BB7" w:rsidRPr="00ED7BB7" w14:paraId="4182B097" w14:textId="1DA4774A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1B126F0" w14:textId="4150FBF1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42F71C6" w14:textId="197344FC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932.3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B2C6F55" w14:textId="49FDDFA5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757.0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2B7D567" w14:textId="744F34AB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</w:tr>
      <w:tr w:rsidR="00ED7BB7" w:rsidRPr="00ED7BB7" w14:paraId="55AE75C2" w14:textId="7EA463C4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DBD5CAF" w14:textId="76C59FEF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4997884" w14:textId="02BBA989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968.2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EB16314" w14:textId="2E187647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388.6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632CB4F" w14:textId="3601D064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</w:tr>
      <w:tr w:rsidR="00ED7BB7" w:rsidRPr="00ED7BB7" w14:paraId="1CB64100" w14:textId="6399101E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0E86813" w14:textId="6C9E4748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EED5727" w14:textId="14F8ECEE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689.0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2353A20" w14:textId="7C717005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246.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F03B7FE" w14:textId="7B64C2FB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</w:tr>
      <w:tr w:rsidR="00ED7BB7" w:rsidRPr="00ED7BB7" w14:paraId="2AA4E3F3" w14:textId="3FF475EC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6E8598B" w14:textId="2880A0F4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ABFFA57" w14:textId="72405823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748.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1F3DB6E" w14:textId="7F967453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92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3360684" w14:textId="05D4635C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</w:tr>
      <w:tr w:rsidR="00ED7BB7" w:rsidRPr="00ED7BB7" w14:paraId="3AF7B5C5" w14:textId="72DC23D1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2C9ADA2" w14:textId="1E5B8583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E16D6D9" w14:textId="643F2E6F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503.2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D3D291C" w14:textId="028B7DE2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598.3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E5EEEB1" w14:textId="1F53F49E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</w:tr>
      <w:tr w:rsidR="00ED7BB7" w:rsidRPr="00ED7BB7" w14:paraId="79F6BCBF" w14:textId="1B5C7F99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C052C9E" w14:textId="5EE695AB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3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D8D925F" w14:textId="17AC5DDD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425.7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B3532B5" w14:textId="053155B8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60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2E72EB0" w14:textId="5C3C963D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D7BB7" w:rsidRPr="00ED7BB7" w14:paraId="7BCC4732" w14:textId="7953A8D3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9B3EF0B" w14:textId="4A31C3A0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3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6E62295" w14:textId="6AE1EC68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78.4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5C980B3" w14:textId="7C820B9A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565.9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E5B3350" w14:textId="4AD570C2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ED7BB7" w:rsidRPr="00ED7BB7" w14:paraId="5ACF6727" w14:textId="3D6ED09E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6D43FC6" w14:textId="78402949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79F7D72" w14:textId="5D4E6C57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513.1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C9C7B8B" w14:textId="073E4D53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660.7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A3C6A85" w14:textId="4E5C13C2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ED7BB7" w:rsidRPr="00ED7BB7" w14:paraId="2B8300B3" w14:textId="0A05DA1E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1B52027" w14:textId="20636069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3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C9F61F7" w14:textId="1AD6218C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11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97E2CDB" w14:textId="3D817599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622.8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88B853B" w14:textId="6C22B1A4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ED7BB7" w:rsidRPr="00ED7BB7" w14:paraId="3C80FAED" w14:textId="105B8B9F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BBEABD1" w14:textId="5228A160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2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CD25422" w14:textId="223F0A8C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99.5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BF262B5" w14:textId="5B8633D7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525.6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CC1A919" w14:textId="2CC1580C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ED7BB7" w:rsidRPr="00ED7BB7" w14:paraId="4DADE43B" w14:textId="214BC5AE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B271D94" w14:textId="0465D509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4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6A69B8B" w14:textId="13D657D4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28.8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0AA091A" w14:textId="4DB3C4EC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84.1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62BE99C" w14:textId="17E0ACA4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ED7BB7" w:rsidRPr="00ED7BB7" w14:paraId="76AC8C62" w14:textId="2060276E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3198E1E" w14:textId="4A64830A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3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66DD0D8" w14:textId="6B66A10A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46.3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DF1ADEE" w14:textId="4CD0BA18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52.4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BAA7DE5" w14:textId="101C150C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ED7BB7" w:rsidRPr="00ED7BB7" w14:paraId="448837F4" w14:textId="021420E6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49295C5" w14:textId="4F6AB946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3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6887E4F" w14:textId="190F3FE2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40.1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D626B14" w14:textId="56342ABC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51.9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3B29198" w14:textId="1A8BD918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ED7BB7" w:rsidRPr="00ED7BB7" w14:paraId="583A237D" w14:textId="24C1779C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8D76D46" w14:textId="5958DF92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3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B87E3E8" w14:textId="444DA157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24.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73F0E13" w14:textId="59EE13C2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96.5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90BE416" w14:textId="424679F5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ED7BB7" w:rsidRPr="00ED7BB7" w14:paraId="4703B26B" w14:textId="253B2CD2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9706A38" w14:textId="4D7C843E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6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8A7D130" w14:textId="7ACCA3EE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46.0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9111F63" w14:textId="4F49FCFE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75.0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0EE0A09" w14:textId="6FD3A3AE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ED7BB7" w:rsidRPr="00ED7BB7" w14:paraId="57602728" w14:textId="582A1AA5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3E080B8" w14:textId="47C2D94A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4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6B713F3" w14:textId="18C0667C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13.6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885038E" w14:textId="3320EF96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52.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1E633DA" w14:textId="7CA16EF1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ED7BB7" w:rsidRPr="00ED7BB7" w14:paraId="21DC1136" w14:textId="54C9F373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ECB1821" w14:textId="42C37A39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5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069615C" w14:textId="5E5ACC6A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64.2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5C8E92E" w14:textId="0B1C1737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05.1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7A64CC5" w14:textId="2AB74B21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ED7BB7" w:rsidRPr="00ED7BB7" w14:paraId="5792220F" w14:textId="216E49DE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28D10D3" w14:textId="64D08370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4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8CB17B6" w14:textId="341BF6A6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75.0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2598FA3" w14:textId="2B3426C2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12.9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0E836FC" w14:textId="78BA62D4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ED7BB7" w:rsidRPr="00ED7BB7" w14:paraId="3C9F4D48" w14:textId="10617E08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C31825A" w14:textId="703384BE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2627590" w14:textId="3C486FBC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89.1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644D801" w14:textId="2E08D866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48.1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A1F44CE" w14:textId="74984379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ED7BB7" w:rsidRPr="00ED7BB7" w14:paraId="5BF91B5D" w14:textId="604510E0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66490B5" w14:textId="5B47D5F5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5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B104985" w14:textId="781E6727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86.1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AE13E05" w14:textId="565AF75D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341.1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E152355" w14:textId="2DB051F6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ED7BB7" w:rsidRPr="00ED7BB7" w14:paraId="0522D11D" w14:textId="1CE367E7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E9BB46B" w14:textId="616D63B2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5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66573D1" w14:textId="755F23C3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57.2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D18F802" w14:textId="409DF992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77.8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1EF51D2" w14:textId="43E0A9EB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ED7BB7" w:rsidRPr="00ED7BB7" w14:paraId="52D0B378" w14:textId="2199D126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3BD07B3" w14:textId="6C733A27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9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5DD206A" w14:textId="3A56DB62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26.5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F3159CD" w14:textId="59EE7FE8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43.7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34ED867" w14:textId="00ED1060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ED7BB7" w:rsidRPr="00ED7BB7" w14:paraId="69E74052" w14:textId="4853D3B6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B81EA72" w14:textId="0E09D7FC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6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20BE7D0" w14:textId="2E51FCF8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95.0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DC8EC95" w14:textId="4D465E77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03.5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028D7AF" w14:textId="43B9C1FD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ED7BB7" w:rsidRPr="00ED7BB7" w14:paraId="493DEA84" w14:textId="6565D772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79B6B6B" w14:textId="0801CAA7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5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074DBB6" w14:textId="62E9A93E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5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E1DA7EA" w14:textId="7E45601E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15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2BF8AD5" w14:textId="0408EC82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ED7BB7" w:rsidRPr="00ED7BB7" w14:paraId="731BA3BB" w14:textId="59D4B6B5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75A9B53" w14:textId="1CBC6A4E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5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A05A309" w14:textId="52FF21D1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81.9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54C489D" w14:textId="31286322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86.9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A8A9FA7" w14:textId="5EED8A04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ED7BB7" w:rsidRPr="00ED7BB7" w14:paraId="3AE0E547" w14:textId="589AB592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6652384" w14:textId="48979EFF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7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11025B0" w14:textId="620A9480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64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382CD9F" w14:textId="6D033153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09.9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C1709D5" w14:textId="3BEB9AB4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ED7BB7" w:rsidRPr="00ED7BB7" w14:paraId="6054B21F" w14:textId="4FCF736C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0C8B7C6" w14:textId="717E840C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9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F3EFEC0" w14:textId="1F9A3CD3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63.6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EBFBABA" w14:textId="012CC49F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05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C6B6D81" w14:textId="1719B207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ED7BB7" w:rsidRPr="00ED7BB7" w14:paraId="4BCDC197" w14:textId="1FD76354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C423B4F" w14:textId="6334650A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21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3EA1CB2" w14:textId="00283FA6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54.9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75B87B8" w14:textId="612D3A6F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50.0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D727A62" w14:textId="4DD5D84A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ED7BB7" w:rsidRPr="00ED7BB7" w14:paraId="7E14EDE4" w14:textId="465BE3C8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F889C57" w14:textId="197F9301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4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6E29152" w14:textId="38B6AA2B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75.0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CEDB6DA" w14:textId="03398732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71.1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68CAEA6" w14:textId="2A101755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ED7BB7" w:rsidRPr="00ED7BB7" w14:paraId="19439C25" w14:textId="71CD5D5A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3F750FF" w14:textId="46993EAE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8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1EB0234" w14:textId="11C93349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96.3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FC06E3D" w14:textId="06B79425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65.7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45202D6" w14:textId="60EFFD18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ED7BB7" w:rsidRPr="00ED7BB7" w14:paraId="2C86BDBC" w14:textId="1A36E5A7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1C9E718" w14:textId="3DF4F0AD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0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9B371A3" w14:textId="45D67BF4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10.1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41B65F7" w14:textId="4315EB9A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A236FDA" w14:textId="7906F020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ED7BB7" w:rsidRPr="00ED7BB7" w14:paraId="77C0EC2B" w14:textId="27D1A445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829B056" w14:textId="08B03A91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9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25EA152" w14:textId="445D7DC2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12.5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35F849C" w14:textId="2559F523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84.7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26F0289" w14:textId="2773FD85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ED7BB7" w:rsidRPr="00ED7BB7" w14:paraId="05C2E4C4" w14:textId="6BBC336F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F31173A" w14:textId="46CC0816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5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954DB6B" w14:textId="05BC54E4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88.1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7727F6C" w14:textId="2714BA96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52.6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E8F2D1F" w14:textId="76E2895A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ED7BB7" w:rsidRPr="00ED7BB7" w14:paraId="109F4844" w14:textId="120EBFEE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0CEF943" w14:textId="6ED50360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2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F3D52CF" w14:textId="08E651B4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416.2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E9EB660" w14:textId="54968ABB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433.1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9C75F4A" w14:textId="0DB92009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ED7BB7" w:rsidRPr="00ED7BB7" w14:paraId="73045D89" w14:textId="141B8FA5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9A41CE3" w14:textId="3CCE15D9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2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7F5158B" w14:textId="46078E18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63.0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048509C" w14:textId="63983E70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55.6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14945B8" w14:textId="37535CCA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ED7BB7" w:rsidRPr="00ED7BB7" w14:paraId="2C994495" w14:textId="44DE63F5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9854BBB" w14:textId="5BFF592D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1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9B706CB" w14:textId="02869865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76.2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5D8C8CFC" w14:textId="56DC64AD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35.1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4098752" w14:textId="3EBBC76D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ED7BB7" w:rsidRPr="00ED7BB7" w14:paraId="14E2EFA5" w14:textId="68AEFEBD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EE8E245" w14:textId="77F3479C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0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73D3840" w14:textId="1EBCF170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14.7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2A3B828" w14:textId="48E6CED9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34.8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DDCA640" w14:textId="0956F984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ED7BB7" w:rsidRPr="00ED7BB7" w14:paraId="39B7F40A" w14:textId="781FEA60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110534C" w14:textId="7D4B8A5B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3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A5879F4" w14:textId="00A38A0F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71.1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F4B5C55" w14:textId="5C29AA61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90.7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92208C9" w14:textId="7CD45077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ED7BB7" w:rsidRPr="00ED7BB7" w14:paraId="6D8398B9" w14:textId="518850C6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11A087C" w14:textId="7A3DD0C1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8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EC4699E" w14:textId="7C1B67B5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40.7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014B3CF" w14:textId="73F8FEA5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50.1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542C4C6" w14:textId="75657D64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ED7BB7" w:rsidRPr="00ED7BB7" w14:paraId="7F0B14BC" w14:textId="1EEA943F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C86E545" w14:textId="232ED8AF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2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E166FD8" w14:textId="211E41AB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71.8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0DCD7AFA" w14:textId="7E3CADF5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41.1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EF38391" w14:textId="592C98B1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ED7BB7" w:rsidRPr="00ED7BB7" w14:paraId="538F1ACC" w14:textId="70E67588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7275FF0" w14:textId="1EE712D4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5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C986CE6" w14:textId="5EE540E6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60.8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E96B748" w14:textId="06D61BBC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91.8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7020538" w14:textId="1D982595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ED7BB7" w:rsidRPr="00ED7BB7" w14:paraId="5ED00A2A" w14:textId="59082DCA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403DBB4" w14:textId="7B31B821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6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31048D5" w14:textId="4E670E01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72C6CEF2" w14:textId="7127D06A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14.4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FFE0343" w14:textId="2BD6585A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ED7BB7" w:rsidRPr="00ED7BB7" w14:paraId="45CBF5C5" w14:textId="273FD9B0" w:rsidTr="007B294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E22CB84" w14:textId="66599938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9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7E67420" w14:textId="44C5E74B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90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F01BC20" w14:textId="7C330020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56.6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09B02EC" w14:textId="3C947B02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ED7BB7" w:rsidRPr="00ED7BB7" w14:paraId="1BDB30DC" w14:textId="0EE791A7" w:rsidTr="00ED7BB7"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3CA05ED5" w14:textId="24EF08B6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3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F62EA2B" w14:textId="598D465F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47.4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40BE56D4" w14:textId="505F075D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02.6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6115C95F" w14:textId="6BD614C4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ED7BB7" w:rsidRPr="00ED7BB7" w14:paraId="2B1B617A" w14:textId="37F45D62" w:rsidTr="00ED7BB7">
        <w:tc>
          <w:tcPr>
            <w:tcW w:w="2254" w:type="dxa"/>
            <w:tcBorders>
              <w:top w:val="nil"/>
              <w:bottom w:val="single" w:sz="4" w:space="0" w:color="auto"/>
            </w:tcBorders>
            <w:vAlign w:val="bottom"/>
          </w:tcPr>
          <w:p w14:paraId="42EE1840" w14:textId="68C5592F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ASV106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  <w:vAlign w:val="bottom"/>
          </w:tcPr>
          <w:p w14:paraId="43252F29" w14:textId="42E0CC8F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88.38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  <w:vAlign w:val="bottom"/>
          </w:tcPr>
          <w:p w14:paraId="048EFE8E" w14:textId="38D51E9C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128.19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  <w:vAlign w:val="bottom"/>
          </w:tcPr>
          <w:p w14:paraId="7CC84C13" w14:textId="2EDEE498" w:rsidR="00ED7BB7" w:rsidRPr="00ED7BB7" w:rsidRDefault="00ED7BB7" w:rsidP="00ED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BB7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</w:tbl>
    <w:p w14:paraId="658979EC" w14:textId="34AF3AFD" w:rsidR="007B2947" w:rsidRDefault="007B2947" w:rsidP="007B29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1B7132" w14:textId="16D27A96" w:rsidR="00F70D0E" w:rsidRDefault="00F70D0E" w:rsidP="007B29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B583DE" w14:textId="0590980B" w:rsidR="00F70D0E" w:rsidRDefault="00F70D0E" w:rsidP="007B29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25A0E9" w14:textId="199AC5FE" w:rsidR="00F70D0E" w:rsidRDefault="00F70D0E" w:rsidP="007B29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AA4F5A" w14:textId="5DB324BB" w:rsidR="00F70D0E" w:rsidRDefault="00F70D0E" w:rsidP="00F70D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C950F7F" w14:textId="77777777" w:rsidR="00F70D0E" w:rsidRPr="00F70D0E" w:rsidRDefault="00F70D0E" w:rsidP="00F70D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F70D0E" w:rsidRPr="00F70D0E" w:rsidSect="009F480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F0F"/>
    <w:rsid w:val="0007235A"/>
    <w:rsid w:val="00133484"/>
    <w:rsid w:val="001C06BA"/>
    <w:rsid w:val="00265F0F"/>
    <w:rsid w:val="00485500"/>
    <w:rsid w:val="004E698D"/>
    <w:rsid w:val="00541424"/>
    <w:rsid w:val="005C7D8E"/>
    <w:rsid w:val="00721C4A"/>
    <w:rsid w:val="00761B2E"/>
    <w:rsid w:val="007B2947"/>
    <w:rsid w:val="007C2011"/>
    <w:rsid w:val="008341C5"/>
    <w:rsid w:val="00905096"/>
    <w:rsid w:val="009578AD"/>
    <w:rsid w:val="009F480A"/>
    <w:rsid w:val="00B33E7A"/>
    <w:rsid w:val="00B678E0"/>
    <w:rsid w:val="00C2569A"/>
    <w:rsid w:val="00D82626"/>
    <w:rsid w:val="00E15E16"/>
    <w:rsid w:val="00ED7BB7"/>
    <w:rsid w:val="00F168A1"/>
    <w:rsid w:val="00F70D0E"/>
    <w:rsid w:val="00FC2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0A4DB"/>
  <w15:chartTrackingRefBased/>
  <w15:docId w15:val="{D4FFC852-CD20-4E99-AE0B-945E7BD6C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830BCC-C4E2-4521-A1CD-FC520CD50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bao28</dc:creator>
  <cp:keywords/>
  <dc:description/>
  <cp:lastModifiedBy>daibao28</cp:lastModifiedBy>
  <cp:revision>6</cp:revision>
  <dcterms:created xsi:type="dcterms:W3CDTF">2021-08-16T09:53:00Z</dcterms:created>
  <dcterms:modified xsi:type="dcterms:W3CDTF">2021-11-30T04:33:00Z</dcterms:modified>
</cp:coreProperties>
</file>